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A7B81" w14:textId="77777777" w:rsidR="00E3201F" w:rsidRPr="00E3201F" w:rsidRDefault="00E3201F" w:rsidP="00E3201F">
      <w:pPr>
        <w:jc w:val="center"/>
        <w:rPr>
          <w:rFonts w:ascii="Times New Roman" w:hAnsi="Times New Roman" w:cs="Times New Roman"/>
          <w:b/>
          <w:bCs/>
        </w:rPr>
      </w:pPr>
    </w:p>
    <w:p w14:paraId="4CA979EF" w14:textId="77777777" w:rsidR="00E3201F" w:rsidRPr="00E3201F" w:rsidRDefault="00E3201F" w:rsidP="00E3201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64233216" w14:textId="17BC67E4" w:rsidR="00E3201F" w:rsidRPr="007E7766" w:rsidRDefault="00E3201F" w:rsidP="00E3201F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7E7766">
        <w:rPr>
          <w:rFonts w:ascii="Times New Roman" w:hAnsi="Times New Roman" w:cs="Times New Roman"/>
          <w:b/>
          <w:bCs/>
          <w:sz w:val="22"/>
          <w:szCs w:val="22"/>
        </w:rPr>
        <w:t xml:space="preserve">SEARCH STRATEGY: </w:t>
      </w:r>
    </w:p>
    <w:tbl>
      <w:tblPr>
        <w:tblStyle w:val="TableGrid"/>
        <w:tblW w:w="11700" w:type="dxa"/>
        <w:tblInd w:w="-1062" w:type="dxa"/>
        <w:tblLook w:val="04A0" w:firstRow="1" w:lastRow="0" w:firstColumn="1" w:lastColumn="0" w:noHBand="0" w:noVBand="1"/>
      </w:tblPr>
      <w:tblGrid>
        <w:gridCol w:w="1507"/>
        <w:gridCol w:w="9180"/>
        <w:gridCol w:w="1013"/>
      </w:tblGrid>
      <w:tr w:rsidR="00DA2058" w:rsidRPr="007E7766" w14:paraId="7701CA8C" w14:textId="77777777" w:rsidTr="00F47D4D">
        <w:tc>
          <w:tcPr>
            <w:tcW w:w="1507" w:type="dxa"/>
          </w:tcPr>
          <w:p w14:paraId="23DFD8B2" w14:textId="68FD0DBF" w:rsidR="00DA2058" w:rsidRPr="007E7766" w:rsidRDefault="00DA2058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 xml:space="preserve">Databases </w:t>
            </w:r>
          </w:p>
        </w:tc>
        <w:tc>
          <w:tcPr>
            <w:tcW w:w="9180" w:type="dxa"/>
          </w:tcPr>
          <w:p w14:paraId="5D88FC2E" w14:textId="3436099F" w:rsidR="00DA2058" w:rsidRPr="007E7766" w:rsidRDefault="00DA2058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Search strategy</w:t>
            </w:r>
          </w:p>
        </w:tc>
        <w:tc>
          <w:tcPr>
            <w:tcW w:w="1013" w:type="dxa"/>
          </w:tcPr>
          <w:p w14:paraId="6B3F508B" w14:textId="0A61AD2C" w:rsidR="00DA2058" w:rsidRPr="007E7766" w:rsidRDefault="00DA2058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No. of hits</w:t>
            </w:r>
          </w:p>
        </w:tc>
      </w:tr>
      <w:tr w:rsidR="00E3201F" w:rsidRPr="007E7766" w14:paraId="33AE9A2D" w14:textId="77777777" w:rsidTr="00F47D4D">
        <w:tc>
          <w:tcPr>
            <w:tcW w:w="1507" w:type="dxa"/>
          </w:tcPr>
          <w:p w14:paraId="58920C08" w14:textId="77777777" w:rsidR="00E3201F" w:rsidRPr="007E7766" w:rsidRDefault="00E3201F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PubMed</w:t>
            </w:r>
          </w:p>
          <w:p w14:paraId="67E2A1B6" w14:textId="77777777" w:rsidR="00F47D4D" w:rsidRPr="007E7766" w:rsidRDefault="00F47D4D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Searched on:</w:t>
            </w:r>
          </w:p>
          <w:p w14:paraId="2A32E44F" w14:textId="7FAB7D0C" w:rsidR="00F47D4D" w:rsidRPr="007E7766" w:rsidRDefault="00CE6795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09/12/2025</w:t>
            </w:r>
          </w:p>
        </w:tc>
        <w:tc>
          <w:tcPr>
            <w:tcW w:w="9180" w:type="dxa"/>
          </w:tcPr>
          <w:p w14:paraId="7D6D630B" w14:textId="77777777" w:rsidR="00E3201F" w:rsidRPr="007E7766" w:rsidRDefault="00E3201F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(((("Lost to Follow-Up"[Mesh]) OR ("No-Show Patients"[Mesh])) OR ("Patient Dropouts"[Mesh])) OR (missed visit*)) AND ((((((hypertension [All fields]) OR (hypertensive [All fields])) OR (</w:t>
            </w:r>
            <w:proofErr w:type="spellStart"/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hyperten</w:t>
            </w:r>
            <w:proofErr w:type="spellEnd"/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*[All fields])) OR (high blood pressure*[All fields])) OR (elevated blood pressure*[All fields])) OR (abnormal blood pressure*[All fields]))</w:t>
            </w:r>
          </w:p>
        </w:tc>
        <w:tc>
          <w:tcPr>
            <w:tcW w:w="1013" w:type="dxa"/>
          </w:tcPr>
          <w:p w14:paraId="687D8D9C" w14:textId="215C4B7B" w:rsidR="00E3201F" w:rsidRPr="007E7766" w:rsidRDefault="009F004D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C865AA" w:rsidRPr="007E7766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</w:tr>
      <w:tr w:rsidR="00E3201F" w:rsidRPr="007E7766" w14:paraId="584C6C0C" w14:textId="77777777" w:rsidTr="00F47D4D">
        <w:tc>
          <w:tcPr>
            <w:tcW w:w="1507" w:type="dxa"/>
          </w:tcPr>
          <w:p w14:paraId="7BE52F6E" w14:textId="12FE9EDA" w:rsidR="00E3201F" w:rsidRPr="007E7766" w:rsidRDefault="00E3201F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Scopus</w:t>
            </w:r>
          </w:p>
          <w:p w14:paraId="2259948F" w14:textId="77777777" w:rsidR="00F47D4D" w:rsidRPr="007E7766" w:rsidRDefault="00F47D4D" w:rsidP="00F47D4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Searched on:</w:t>
            </w:r>
          </w:p>
          <w:p w14:paraId="4C5D7787" w14:textId="715A5C3D" w:rsidR="00F47D4D" w:rsidRPr="007E7766" w:rsidRDefault="00CE6795" w:rsidP="00F47D4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09/12/2025</w:t>
            </w:r>
          </w:p>
        </w:tc>
        <w:tc>
          <w:tcPr>
            <w:tcW w:w="9180" w:type="dxa"/>
          </w:tcPr>
          <w:p w14:paraId="38BF6550" w14:textId="2571C796" w:rsidR="00E3201F" w:rsidRPr="007E7766" w:rsidRDefault="00CE6795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"Hypertension" OR "hypertensive" OR "</w:t>
            </w:r>
            <w:proofErr w:type="spellStart"/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hyperten</w:t>
            </w:r>
            <w:proofErr w:type="spellEnd"/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*" OR "high blood pressure*" OR "elevated blood pressure*" OR "abnormal blood pressure*" AND "Lost to follow up" OR "No-show patient*" OR "Patient dropout*" OR "missed visit*" AND PUBYEAR &gt; 2009 AND PUBYEAR &lt; 2026</w:t>
            </w:r>
          </w:p>
        </w:tc>
        <w:tc>
          <w:tcPr>
            <w:tcW w:w="1013" w:type="dxa"/>
          </w:tcPr>
          <w:p w14:paraId="219E7DCA" w14:textId="0DE8065A" w:rsidR="00E3201F" w:rsidRPr="007E7766" w:rsidRDefault="00E3201F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CE6795" w:rsidRPr="007E7766">
              <w:rPr>
                <w:rFonts w:ascii="Times New Roman" w:hAnsi="Times New Roman" w:cs="Times New Roman"/>
                <w:sz w:val="22"/>
                <w:szCs w:val="22"/>
              </w:rPr>
              <w:t>554</w:t>
            </w:r>
          </w:p>
        </w:tc>
      </w:tr>
      <w:tr w:rsidR="00E3201F" w:rsidRPr="007E7766" w14:paraId="4102217E" w14:textId="77777777" w:rsidTr="00F47D4D">
        <w:tc>
          <w:tcPr>
            <w:tcW w:w="1507" w:type="dxa"/>
          </w:tcPr>
          <w:p w14:paraId="7ED4F8C1" w14:textId="77777777" w:rsidR="00E3201F" w:rsidRPr="007E7766" w:rsidRDefault="00A962A3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Ovid Medline</w:t>
            </w:r>
          </w:p>
          <w:p w14:paraId="4B57FF85" w14:textId="77777777" w:rsidR="00F47D4D" w:rsidRPr="007E7766" w:rsidRDefault="00F47D4D" w:rsidP="00F47D4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Searched on:</w:t>
            </w:r>
          </w:p>
          <w:p w14:paraId="06D9F502" w14:textId="3D318D10" w:rsidR="00F47D4D" w:rsidRPr="007E7766" w:rsidRDefault="00CE6795" w:rsidP="00F47D4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09/12/2025</w:t>
            </w:r>
          </w:p>
        </w:tc>
        <w:tc>
          <w:tcPr>
            <w:tcW w:w="9180" w:type="dxa"/>
          </w:tcPr>
          <w:p w14:paraId="72990FBC" w14:textId="7EE712F1" w:rsidR="00E3201F" w:rsidRPr="007E7766" w:rsidRDefault="00F5394E" w:rsidP="00E3201F">
            <w:pPr>
              <w:spacing w:line="276" w:lineRule="auto"/>
              <w:jc w:val="both"/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  <w:lang w:val="en-IN"/>
              </w:rPr>
            </w:pPr>
            <w:r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 xml:space="preserve">(Hypertension or hypertensive or </w:t>
            </w:r>
            <w:proofErr w:type="spellStart"/>
            <w:r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hyperten</w:t>
            </w:r>
            <w:proofErr w:type="spellEnd"/>
            <w:r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* or "high blood pressure*" or "elevated blood pressure*" or "abnormal blood pressure*").</w:t>
            </w:r>
            <w:proofErr w:type="spellStart"/>
            <w:r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.</w:t>
            </w:r>
            <w:r w:rsidR="007E7766"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 xml:space="preserve"> AND </w:t>
            </w:r>
            <w:r w:rsidR="007E7766"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("Lost to follow up" or "No-show patient*" or "Patient dropout*" or "missed visit*").</w:t>
            </w:r>
            <w:proofErr w:type="spellStart"/>
            <w:r w:rsidR="007E7766"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mp</w:t>
            </w:r>
            <w:proofErr w:type="spellEnd"/>
            <w:r w:rsidR="007E7766" w:rsidRPr="007E7766">
              <w:rPr>
                <w:rFonts w:ascii="Times New Roman" w:hAnsi="Times New Roman" w:cs="Times New Roman"/>
                <w:color w:val="353535"/>
                <w:sz w:val="22"/>
                <w:szCs w:val="22"/>
                <w:shd w:val="clear" w:color="auto" w:fill="F8F8F8"/>
              </w:rPr>
              <w:t>.</w:t>
            </w:r>
          </w:p>
        </w:tc>
        <w:tc>
          <w:tcPr>
            <w:tcW w:w="1013" w:type="dxa"/>
          </w:tcPr>
          <w:p w14:paraId="74FDA078" w14:textId="2A5E4DB3" w:rsidR="00E3201F" w:rsidRPr="007E7766" w:rsidRDefault="007E7766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612</w:t>
            </w:r>
          </w:p>
        </w:tc>
      </w:tr>
      <w:tr w:rsidR="00E3201F" w:rsidRPr="00E3201F" w14:paraId="06C8547F" w14:textId="77777777" w:rsidTr="00F47D4D">
        <w:tc>
          <w:tcPr>
            <w:tcW w:w="1507" w:type="dxa"/>
          </w:tcPr>
          <w:p w14:paraId="0839F619" w14:textId="58387D2D" w:rsidR="00E3201F" w:rsidRPr="007E7766" w:rsidRDefault="00E3201F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WOS</w:t>
            </w:r>
            <w:r w:rsidR="00F47D4D" w:rsidRPr="007E7766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514D4F99" w14:textId="77777777" w:rsidR="00F47D4D" w:rsidRPr="007E7766" w:rsidRDefault="00F47D4D" w:rsidP="00F47D4D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Searched on:</w:t>
            </w:r>
          </w:p>
          <w:p w14:paraId="09CBA908" w14:textId="30FD7A27" w:rsidR="00F47D4D" w:rsidRPr="007E7766" w:rsidRDefault="00CE6795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09/12/2025</w:t>
            </w:r>
          </w:p>
        </w:tc>
        <w:tc>
          <w:tcPr>
            <w:tcW w:w="9180" w:type="dxa"/>
          </w:tcPr>
          <w:p w14:paraId="53103F4D" w14:textId="16B1330A" w:rsidR="00D2322E" w:rsidRPr="007E7766" w:rsidRDefault="00D2322E" w:rsidP="00B02D94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lang w:val="en-IN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(((("Lost to Follow-Up") OR ("No-Show Patients")) OR ("Patient Dropouts")) OR ("missed visit*</w:t>
            </w:r>
            <w:proofErr w:type="gramStart"/>
            <w:r w:rsidRPr="007E776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" )</w:t>
            </w:r>
            <w:proofErr w:type="gramEnd"/>
            <w:r w:rsidRPr="007E776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) AND ((((((hypertension) OR (hypertensive)) OR (</w:t>
            </w:r>
            <w:proofErr w:type="spellStart"/>
            <w:r w:rsidRPr="007E776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hyperten</w:t>
            </w:r>
            <w:proofErr w:type="spellEnd"/>
            <w:r w:rsidRPr="007E776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>*)) OR ("high blood pressure*")) OR ("elevated blood pressure*")) OR ("abnormal blood pressure*"))</w:t>
            </w:r>
            <w:r w:rsidRPr="007E7766">
              <w:rPr>
                <w:rFonts w:ascii="Times New Roman" w:hAnsi="Times New Roman" w:cs="Times New Roman"/>
                <w:sz w:val="22"/>
                <w:szCs w:val="22"/>
                <w:lang w:val="en-IN"/>
              </w:rPr>
              <w:t xml:space="preserve"> </w:t>
            </w:r>
          </w:p>
          <w:p w14:paraId="65204B9B" w14:textId="0C614F6D" w:rsidR="00877E3F" w:rsidRPr="007E7766" w:rsidRDefault="00D2322E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hyperlink r:id="rId4" w:history="1">
              <w:r w:rsidRPr="007E7766">
                <w:rPr>
                  <w:rStyle w:val="Hyperlink"/>
                </w:rPr>
                <w:t>https://www.webofscience.com/wos/woscc/summary/1e531ad8-e488-477d-b56a-8c3489ef0065-018fbb6ecb/relevance/1</w:t>
              </w:r>
            </w:hyperlink>
            <w:r w:rsidRPr="007E7766">
              <w:t xml:space="preserve"> </w:t>
            </w:r>
          </w:p>
        </w:tc>
        <w:tc>
          <w:tcPr>
            <w:tcW w:w="1013" w:type="dxa"/>
          </w:tcPr>
          <w:p w14:paraId="23015FE3" w14:textId="6099C548" w:rsidR="00E3201F" w:rsidRPr="007E7766" w:rsidRDefault="00D2322E" w:rsidP="00E3201F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7E7766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</w:tr>
    </w:tbl>
    <w:p w14:paraId="04898152" w14:textId="77777777" w:rsidR="00E3201F" w:rsidRPr="00E3201F" w:rsidRDefault="00E3201F" w:rsidP="00E3201F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E3201F" w:rsidRPr="00E32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C6A"/>
    <w:rsid w:val="00090C6A"/>
    <w:rsid w:val="001E320E"/>
    <w:rsid w:val="0022317B"/>
    <w:rsid w:val="003053C6"/>
    <w:rsid w:val="0045756D"/>
    <w:rsid w:val="004F7139"/>
    <w:rsid w:val="00527947"/>
    <w:rsid w:val="00590A95"/>
    <w:rsid w:val="006F1206"/>
    <w:rsid w:val="007A2382"/>
    <w:rsid w:val="007B3796"/>
    <w:rsid w:val="007E7766"/>
    <w:rsid w:val="00874763"/>
    <w:rsid w:val="00877E3F"/>
    <w:rsid w:val="009F004D"/>
    <w:rsid w:val="00A962A3"/>
    <w:rsid w:val="00B02D94"/>
    <w:rsid w:val="00C52CB7"/>
    <w:rsid w:val="00C6549B"/>
    <w:rsid w:val="00C865AA"/>
    <w:rsid w:val="00CE6795"/>
    <w:rsid w:val="00D2322E"/>
    <w:rsid w:val="00D3126A"/>
    <w:rsid w:val="00D8751D"/>
    <w:rsid w:val="00DA2058"/>
    <w:rsid w:val="00E3201F"/>
    <w:rsid w:val="00F47D4D"/>
    <w:rsid w:val="00F5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124FC"/>
  <w15:chartTrackingRefBased/>
  <w15:docId w15:val="{D6179036-31D9-4A9B-9F20-EB6098011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0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0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C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0C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0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0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0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0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0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0C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0C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C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0C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0C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0C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0C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0C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0C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0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0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0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0C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0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0C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0C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0C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0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0C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0C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2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77E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77E3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ebofscience.com/wos/woscc/summary/1e531ad8-e488-477d-b56a-8c3489ef0065-018fbb6ecb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3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A KAMATH - 231100103 - MCHPMPL</dc:creator>
  <cp:keywords/>
  <dc:description/>
  <cp:lastModifiedBy>Raksha Kamath</cp:lastModifiedBy>
  <cp:revision>15</cp:revision>
  <dcterms:created xsi:type="dcterms:W3CDTF">2024-06-29T06:21:00Z</dcterms:created>
  <dcterms:modified xsi:type="dcterms:W3CDTF">2025-12-10T06:46:00Z</dcterms:modified>
</cp:coreProperties>
</file>